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F58B0" w14:textId="77777777" w:rsidR="00B10084" w:rsidRPr="00320204" w:rsidRDefault="00B10084" w:rsidP="00B10084">
      <w:pPr>
        <w:rPr>
          <w:rFonts w:ascii="Times New Roman" w:hAnsi="Times New Roman" w:cs="Times New Roman"/>
          <w:bCs/>
        </w:rPr>
      </w:pPr>
      <w:r w:rsidRPr="00067ED3">
        <w:rPr>
          <w:rFonts w:ascii="Times New Roman" w:hAnsi="Times New Roman" w:cs="Times New Roman"/>
          <w:b/>
          <w:bCs/>
        </w:rPr>
        <w:t xml:space="preserve">Multimedia Appendix 3. </w:t>
      </w:r>
      <w:r w:rsidRPr="00067ED3">
        <w:rPr>
          <w:rFonts w:ascii="Times New Roman" w:hAnsi="Times New Roman" w:cs="Times New Roman"/>
          <w:bCs/>
        </w:rPr>
        <w:t>Comparison between three groups of samples.</w:t>
      </w:r>
    </w:p>
    <w:tbl>
      <w:tblPr>
        <w:tblStyle w:val="TableGrid"/>
        <w:tblpPr w:leftFromText="180" w:rightFromText="180" w:vertAnchor="text" w:horzAnchor="page" w:tblpXSpec="center" w:tblpY="176"/>
        <w:tblW w:w="11155" w:type="dxa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4225"/>
        <w:gridCol w:w="1710"/>
        <w:gridCol w:w="1530"/>
        <w:gridCol w:w="1800"/>
        <w:gridCol w:w="990"/>
        <w:gridCol w:w="900"/>
      </w:tblGrid>
      <w:tr w:rsidR="00B10084" w:rsidRPr="004E7430" w14:paraId="26759BD4" w14:textId="77777777" w:rsidTr="00DA4739">
        <w:trPr>
          <w:trHeight w:val="644"/>
        </w:trPr>
        <w:tc>
          <w:tcPr>
            <w:tcW w:w="4225" w:type="dxa"/>
          </w:tcPr>
          <w:p w14:paraId="029A3920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710" w:type="dxa"/>
          </w:tcPr>
          <w:p w14:paraId="718E244A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30" w:type="dxa"/>
          </w:tcPr>
          <w:p w14:paraId="75131668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800" w:type="dxa"/>
          </w:tcPr>
          <w:p w14:paraId="784F775C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990" w:type="dxa"/>
          </w:tcPr>
          <w:p w14:paraId="1BA2EDB3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  <w:tc>
          <w:tcPr>
            <w:tcW w:w="900" w:type="dxa"/>
          </w:tcPr>
          <w:p w14:paraId="5485A772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i/>
              </w:rPr>
            </w:pPr>
          </w:p>
        </w:tc>
      </w:tr>
      <w:tr w:rsidR="00B10084" w:rsidRPr="004E7430" w14:paraId="7DF9131F" w14:textId="77777777" w:rsidTr="00DA4739">
        <w:trPr>
          <w:trHeight w:val="644"/>
        </w:trPr>
        <w:tc>
          <w:tcPr>
            <w:tcW w:w="4225" w:type="dxa"/>
          </w:tcPr>
          <w:p w14:paraId="08E7DE93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7430">
              <w:rPr>
                <w:rFonts w:ascii="Times New Roman" w:hAnsi="Times New Roman" w:cs="Times New Roman"/>
                <w:b/>
                <w:sz w:val="24"/>
                <w:szCs w:val="24"/>
              </w:rPr>
              <w:t>Variables at exam 3</w:t>
            </w:r>
          </w:p>
        </w:tc>
        <w:tc>
          <w:tcPr>
            <w:tcW w:w="1710" w:type="dxa"/>
          </w:tcPr>
          <w:p w14:paraId="4252569D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HS participant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o did not enroll in eFHS</w:t>
            </w:r>
            <w:r w:rsidRPr="004E7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</w:tcPr>
          <w:p w14:paraId="6BD19B20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E1BE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8"/>
              </w:rPr>
              <w:t>eFHS participants ineligible for final analysis</w:t>
            </w:r>
          </w:p>
        </w:tc>
        <w:tc>
          <w:tcPr>
            <w:tcW w:w="1800" w:type="dxa"/>
          </w:tcPr>
          <w:p w14:paraId="63390F83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4E743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FHS participants in final sample</w:t>
            </w:r>
          </w:p>
        </w:tc>
        <w:tc>
          <w:tcPr>
            <w:tcW w:w="990" w:type="dxa"/>
          </w:tcPr>
          <w:p w14:paraId="1F14FC38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743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4E7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group 1 vs 3</w:t>
            </w:r>
          </w:p>
        </w:tc>
        <w:tc>
          <w:tcPr>
            <w:tcW w:w="900" w:type="dxa"/>
          </w:tcPr>
          <w:p w14:paraId="031CABD7" w14:textId="77777777" w:rsidR="00B10084" w:rsidRPr="004E7430" w:rsidRDefault="00B10084" w:rsidP="00DA4739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4E743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4E74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group 2 vs 3</w:t>
            </w:r>
          </w:p>
        </w:tc>
      </w:tr>
      <w:tr w:rsidR="00B10084" w:rsidRPr="004E7430" w14:paraId="3925870C" w14:textId="77777777" w:rsidTr="00DA4739">
        <w:trPr>
          <w:trHeight w:val="27"/>
        </w:trPr>
        <w:tc>
          <w:tcPr>
            <w:tcW w:w="4225" w:type="dxa"/>
          </w:tcPr>
          <w:p w14:paraId="575F790F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710" w:type="dxa"/>
          </w:tcPr>
          <w:p w14:paraId="04B41B7B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6</w:t>
            </w:r>
          </w:p>
        </w:tc>
        <w:tc>
          <w:tcPr>
            <w:tcW w:w="1530" w:type="dxa"/>
          </w:tcPr>
          <w:p w14:paraId="0C8EE7CC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5E048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268</w:t>
            </w:r>
          </w:p>
        </w:tc>
        <w:tc>
          <w:tcPr>
            <w:tcW w:w="1800" w:type="dxa"/>
          </w:tcPr>
          <w:p w14:paraId="615F33BB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7</w:t>
            </w:r>
          </w:p>
        </w:tc>
        <w:tc>
          <w:tcPr>
            <w:tcW w:w="990" w:type="dxa"/>
          </w:tcPr>
          <w:p w14:paraId="1C5076BC" w14:textId="77777777" w:rsidR="00B10084" w:rsidRPr="007E1BEF" w:rsidRDefault="00B10084" w:rsidP="00DA47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</w:tcPr>
          <w:p w14:paraId="55E7D00E" w14:textId="77777777" w:rsidR="00B10084" w:rsidRPr="00861F71" w:rsidRDefault="00B10084" w:rsidP="00DA4739">
            <w:pP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B10084" w:rsidRPr="004E7430" w14:paraId="05D60867" w14:textId="77777777" w:rsidTr="00DA4739">
        <w:trPr>
          <w:trHeight w:val="436"/>
        </w:trPr>
        <w:tc>
          <w:tcPr>
            <w:tcW w:w="4225" w:type="dxa"/>
          </w:tcPr>
          <w:p w14:paraId="6FBAA8A7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Age (years), mean (SD)</w:t>
            </w:r>
          </w:p>
        </w:tc>
        <w:tc>
          <w:tcPr>
            <w:tcW w:w="1710" w:type="dxa"/>
          </w:tcPr>
          <w:p w14:paraId="66E511F1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9.53)</w:t>
            </w:r>
          </w:p>
        </w:tc>
        <w:tc>
          <w:tcPr>
            <w:tcW w:w="1530" w:type="dxa"/>
          </w:tcPr>
          <w:p w14:paraId="7CEE2D61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2.4 (8.8)</w:t>
            </w:r>
          </w:p>
        </w:tc>
        <w:tc>
          <w:tcPr>
            <w:tcW w:w="1800" w:type="dxa"/>
          </w:tcPr>
          <w:p w14:paraId="584FD27B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 (8.56)</w:t>
            </w:r>
          </w:p>
        </w:tc>
        <w:tc>
          <w:tcPr>
            <w:tcW w:w="990" w:type="dxa"/>
          </w:tcPr>
          <w:p w14:paraId="094A966C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0D7969A1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03</w:t>
            </w:r>
          </w:p>
        </w:tc>
      </w:tr>
      <w:tr w:rsidR="00B10084" w:rsidRPr="004E7430" w14:paraId="540FD032" w14:textId="77777777" w:rsidTr="00DA4739">
        <w:trPr>
          <w:trHeight w:val="27"/>
        </w:trPr>
        <w:tc>
          <w:tcPr>
            <w:tcW w:w="4225" w:type="dxa"/>
          </w:tcPr>
          <w:p w14:paraId="7F0D12C2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Sex female, n (%)</w:t>
            </w:r>
          </w:p>
        </w:tc>
        <w:tc>
          <w:tcPr>
            <w:tcW w:w="1710" w:type="dxa"/>
          </w:tcPr>
          <w:p w14:paraId="33959749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2 (50)</w:t>
            </w:r>
          </w:p>
        </w:tc>
        <w:tc>
          <w:tcPr>
            <w:tcW w:w="1530" w:type="dxa"/>
          </w:tcPr>
          <w:p w14:paraId="0CD99A46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686 (54.1)</w:t>
            </w:r>
          </w:p>
        </w:tc>
        <w:tc>
          <w:tcPr>
            <w:tcW w:w="1800" w:type="dxa"/>
          </w:tcPr>
          <w:p w14:paraId="13001F3D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 (59)</w:t>
            </w:r>
          </w:p>
        </w:tc>
        <w:tc>
          <w:tcPr>
            <w:tcW w:w="990" w:type="dxa"/>
          </w:tcPr>
          <w:p w14:paraId="06BB164B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252F863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2</w:t>
            </w:r>
          </w:p>
        </w:tc>
      </w:tr>
      <w:tr w:rsidR="00B10084" w:rsidRPr="004E7430" w14:paraId="6060A236" w14:textId="77777777" w:rsidTr="00DA4739">
        <w:trPr>
          <w:trHeight w:val="27"/>
        </w:trPr>
        <w:tc>
          <w:tcPr>
            <w:tcW w:w="4225" w:type="dxa"/>
          </w:tcPr>
          <w:p w14:paraId="7DB2ED05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7E1BE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), mean (SD)</w:t>
            </w:r>
          </w:p>
        </w:tc>
        <w:tc>
          <w:tcPr>
            <w:tcW w:w="1710" w:type="dxa"/>
          </w:tcPr>
          <w:p w14:paraId="543BD75F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9 (6.0)</w:t>
            </w:r>
          </w:p>
        </w:tc>
        <w:tc>
          <w:tcPr>
            <w:tcW w:w="1530" w:type="dxa"/>
          </w:tcPr>
          <w:p w14:paraId="16C22969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8.8 (6.26)</w:t>
            </w:r>
          </w:p>
        </w:tc>
        <w:tc>
          <w:tcPr>
            <w:tcW w:w="1800" w:type="dxa"/>
          </w:tcPr>
          <w:p w14:paraId="31BB6914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 (4.79)</w:t>
            </w:r>
          </w:p>
        </w:tc>
        <w:tc>
          <w:tcPr>
            <w:tcW w:w="990" w:type="dxa"/>
          </w:tcPr>
          <w:p w14:paraId="7DBAE620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061B4CDE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.001</w:t>
            </w:r>
          </w:p>
        </w:tc>
      </w:tr>
      <w:tr w:rsidR="00B10084" w:rsidRPr="004E7430" w14:paraId="69025925" w14:textId="77777777" w:rsidTr="00DA4739">
        <w:trPr>
          <w:trHeight w:val="27"/>
        </w:trPr>
        <w:tc>
          <w:tcPr>
            <w:tcW w:w="4225" w:type="dxa"/>
          </w:tcPr>
          <w:p w14:paraId="763BC8FB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 xml:space="preserve">Carotid femoral pulse wave velocity (CFPWV) (m/s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6E9A3D71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5 (2.54)</w:t>
            </w:r>
          </w:p>
        </w:tc>
        <w:tc>
          <w:tcPr>
            <w:tcW w:w="1530" w:type="dxa"/>
          </w:tcPr>
          <w:p w14:paraId="2E34066C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.75 (1.73)</w:t>
            </w:r>
          </w:p>
        </w:tc>
        <w:tc>
          <w:tcPr>
            <w:tcW w:w="1800" w:type="dxa"/>
          </w:tcPr>
          <w:p w14:paraId="1CE72624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9 (1.79)</w:t>
            </w:r>
          </w:p>
        </w:tc>
        <w:tc>
          <w:tcPr>
            <w:tcW w:w="990" w:type="dxa"/>
          </w:tcPr>
          <w:p w14:paraId="6AAF02CD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70B5680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61</w:t>
            </w:r>
          </w:p>
        </w:tc>
      </w:tr>
      <w:tr w:rsidR="00B10084" w:rsidRPr="004E7430" w14:paraId="3A402B06" w14:textId="77777777" w:rsidTr="00DA4739">
        <w:trPr>
          <w:trHeight w:val="27"/>
        </w:trPr>
        <w:tc>
          <w:tcPr>
            <w:tcW w:w="4225" w:type="dxa"/>
          </w:tcPr>
          <w:p w14:paraId="1A22C8D2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Forward pressure wave amplitude (FWA) (mmHg), mean (SD)</w:t>
            </w:r>
          </w:p>
        </w:tc>
        <w:tc>
          <w:tcPr>
            <w:tcW w:w="1710" w:type="dxa"/>
          </w:tcPr>
          <w:p w14:paraId="437ED4BD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3 (13.1)</w:t>
            </w:r>
          </w:p>
        </w:tc>
        <w:tc>
          <w:tcPr>
            <w:tcW w:w="1530" w:type="dxa"/>
          </w:tcPr>
          <w:p w14:paraId="73B43631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47.1 (11.5)</w:t>
            </w:r>
          </w:p>
        </w:tc>
        <w:tc>
          <w:tcPr>
            <w:tcW w:w="1800" w:type="dxa"/>
          </w:tcPr>
          <w:p w14:paraId="638FE657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 (12.1)</w:t>
            </w:r>
          </w:p>
        </w:tc>
        <w:tc>
          <w:tcPr>
            <w:tcW w:w="990" w:type="dxa"/>
          </w:tcPr>
          <w:p w14:paraId="22849137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00" w:type="dxa"/>
          </w:tcPr>
          <w:p w14:paraId="52C3BD40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33</w:t>
            </w:r>
          </w:p>
        </w:tc>
      </w:tr>
      <w:tr w:rsidR="00B10084" w:rsidRPr="004E7430" w14:paraId="679612E9" w14:textId="77777777" w:rsidTr="00DA4739">
        <w:trPr>
          <w:trHeight w:val="27"/>
        </w:trPr>
        <w:tc>
          <w:tcPr>
            <w:tcW w:w="4225" w:type="dxa"/>
          </w:tcPr>
          <w:p w14:paraId="4ABF58CD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Reflection coefficient (RC), mean (SD)</w:t>
            </w:r>
          </w:p>
        </w:tc>
        <w:tc>
          <w:tcPr>
            <w:tcW w:w="1710" w:type="dxa"/>
          </w:tcPr>
          <w:p w14:paraId="29BE7F39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 (0.07)</w:t>
            </w:r>
          </w:p>
        </w:tc>
        <w:tc>
          <w:tcPr>
            <w:tcW w:w="1530" w:type="dxa"/>
          </w:tcPr>
          <w:p w14:paraId="0C2383E1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0.38 (0.07)</w:t>
            </w:r>
          </w:p>
        </w:tc>
        <w:tc>
          <w:tcPr>
            <w:tcW w:w="1800" w:type="dxa"/>
          </w:tcPr>
          <w:p w14:paraId="4986FDDE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 (0.07)</w:t>
            </w:r>
          </w:p>
        </w:tc>
        <w:tc>
          <w:tcPr>
            <w:tcW w:w="990" w:type="dxa"/>
          </w:tcPr>
          <w:p w14:paraId="5AC61127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7B8CE765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.001</w:t>
            </w:r>
          </w:p>
        </w:tc>
      </w:tr>
      <w:tr w:rsidR="00B10084" w:rsidRPr="004E7430" w14:paraId="64778563" w14:textId="77777777" w:rsidTr="00DA4739">
        <w:trPr>
          <w:trHeight w:val="27"/>
        </w:trPr>
        <w:tc>
          <w:tcPr>
            <w:tcW w:w="4225" w:type="dxa"/>
          </w:tcPr>
          <w:p w14:paraId="0360735A" w14:textId="77777777" w:rsidR="00B10084" w:rsidRPr="009F3329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3329">
              <w:rPr>
                <w:rFonts w:ascii="Times New Roman" w:hAnsi="Times New Roman" w:cs="Times New Roman"/>
                <w:sz w:val="24"/>
                <w:szCs w:val="24"/>
              </w:rPr>
              <w:t>Heart Rate (BPM), mean (SD)</w:t>
            </w:r>
          </w:p>
        </w:tc>
        <w:tc>
          <w:tcPr>
            <w:tcW w:w="1710" w:type="dxa"/>
          </w:tcPr>
          <w:p w14:paraId="2635FD18" w14:textId="77777777" w:rsidR="00B10084" w:rsidRPr="009F3329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1 (10.1)</w:t>
            </w:r>
          </w:p>
        </w:tc>
        <w:tc>
          <w:tcPr>
            <w:tcW w:w="1530" w:type="dxa"/>
          </w:tcPr>
          <w:p w14:paraId="003B3A72" w14:textId="77777777" w:rsidR="00B10084" w:rsidRPr="009F3329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1 (9.54)</w:t>
            </w:r>
          </w:p>
        </w:tc>
        <w:tc>
          <w:tcPr>
            <w:tcW w:w="1800" w:type="dxa"/>
          </w:tcPr>
          <w:p w14:paraId="7B3DC7C8" w14:textId="77777777" w:rsidR="00B10084" w:rsidRPr="009F3329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9.08)</w:t>
            </w:r>
          </w:p>
        </w:tc>
        <w:tc>
          <w:tcPr>
            <w:tcW w:w="990" w:type="dxa"/>
          </w:tcPr>
          <w:p w14:paraId="0C262F7C" w14:textId="77777777" w:rsidR="00B10084" w:rsidRPr="009F3329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2FF8523C" w14:textId="77777777" w:rsidR="00B10084" w:rsidRPr="009F3329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B10084" w:rsidRPr="004E7430" w14:paraId="685864F8" w14:textId="77777777" w:rsidTr="00DA4739">
        <w:trPr>
          <w:trHeight w:val="27"/>
        </w:trPr>
        <w:tc>
          <w:tcPr>
            <w:tcW w:w="4225" w:type="dxa"/>
          </w:tcPr>
          <w:p w14:paraId="58450CA4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Systolic BP (mmHg), mean (SD)</w:t>
            </w:r>
          </w:p>
        </w:tc>
        <w:tc>
          <w:tcPr>
            <w:tcW w:w="1710" w:type="dxa"/>
          </w:tcPr>
          <w:p w14:paraId="6C02DC12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21 (14.8)</w:t>
            </w:r>
          </w:p>
        </w:tc>
        <w:tc>
          <w:tcPr>
            <w:tcW w:w="1530" w:type="dxa"/>
          </w:tcPr>
          <w:p w14:paraId="44C19F57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18 (13.4)</w:t>
            </w:r>
          </w:p>
        </w:tc>
        <w:tc>
          <w:tcPr>
            <w:tcW w:w="1800" w:type="dxa"/>
          </w:tcPr>
          <w:p w14:paraId="530AAFBC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 (14.1)</w:t>
            </w:r>
          </w:p>
        </w:tc>
        <w:tc>
          <w:tcPr>
            <w:tcW w:w="990" w:type="dxa"/>
          </w:tcPr>
          <w:p w14:paraId="5C04A50C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393CB0D3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15</w:t>
            </w:r>
          </w:p>
        </w:tc>
      </w:tr>
      <w:tr w:rsidR="00B10084" w:rsidRPr="004E7430" w14:paraId="568EE25B" w14:textId="77777777" w:rsidTr="00DA4739">
        <w:trPr>
          <w:trHeight w:val="27"/>
        </w:trPr>
        <w:tc>
          <w:tcPr>
            <w:tcW w:w="4225" w:type="dxa"/>
          </w:tcPr>
          <w:p w14:paraId="22266187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Diastolic BP (mmHg), mean (SD)</w:t>
            </w:r>
          </w:p>
        </w:tc>
        <w:tc>
          <w:tcPr>
            <w:tcW w:w="1710" w:type="dxa"/>
          </w:tcPr>
          <w:p w14:paraId="35782CF1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5.8 (9.0)</w:t>
            </w:r>
          </w:p>
        </w:tc>
        <w:tc>
          <w:tcPr>
            <w:tcW w:w="1530" w:type="dxa"/>
          </w:tcPr>
          <w:p w14:paraId="5E60FC88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75.6 (8.33)</w:t>
            </w:r>
          </w:p>
        </w:tc>
        <w:tc>
          <w:tcPr>
            <w:tcW w:w="1800" w:type="dxa"/>
          </w:tcPr>
          <w:p w14:paraId="49C4C539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1 (8.49)</w:t>
            </w:r>
          </w:p>
        </w:tc>
        <w:tc>
          <w:tcPr>
            <w:tcW w:w="990" w:type="dxa"/>
          </w:tcPr>
          <w:p w14:paraId="1CCEF10E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900" w:type="dxa"/>
          </w:tcPr>
          <w:p w14:paraId="4A02554A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22</w:t>
            </w:r>
          </w:p>
        </w:tc>
      </w:tr>
      <w:tr w:rsidR="00B10084" w:rsidRPr="004E7430" w14:paraId="105957AE" w14:textId="77777777" w:rsidTr="00DA4739">
        <w:trPr>
          <w:trHeight w:val="27"/>
        </w:trPr>
        <w:tc>
          <w:tcPr>
            <w:tcW w:w="4225" w:type="dxa"/>
          </w:tcPr>
          <w:p w14:paraId="428E9B2B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Mean arterial pressure (mmHg), mean (SD)</w:t>
            </w:r>
          </w:p>
        </w:tc>
        <w:tc>
          <w:tcPr>
            <w:tcW w:w="1710" w:type="dxa"/>
          </w:tcPr>
          <w:p w14:paraId="73E39FDA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3 (11.0)</w:t>
            </w:r>
          </w:p>
        </w:tc>
        <w:tc>
          <w:tcPr>
            <w:tcW w:w="1530" w:type="dxa"/>
          </w:tcPr>
          <w:p w14:paraId="7E786939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1.9 (10.9)</w:t>
            </w:r>
          </w:p>
        </w:tc>
        <w:tc>
          <w:tcPr>
            <w:tcW w:w="1800" w:type="dxa"/>
          </w:tcPr>
          <w:p w14:paraId="6C69B9CC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 (10.8)</w:t>
            </w:r>
          </w:p>
        </w:tc>
        <w:tc>
          <w:tcPr>
            <w:tcW w:w="990" w:type="dxa"/>
          </w:tcPr>
          <w:p w14:paraId="2F09BE52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900" w:type="dxa"/>
          </w:tcPr>
          <w:p w14:paraId="23D72955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96</w:t>
            </w:r>
          </w:p>
        </w:tc>
      </w:tr>
      <w:tr w:rsidR="00B10084" w:rsidRPr="004E7430" w14:paraId="0B93EDBC" w14:textId="77777777" w:rsidTr="00DA4739">
        <w:trPr>
          <w:trHeight w:val="27"/>
        </w:trPr>
        <w:tc>
          <w:tcPr>
            <w:tcW w:w="4225" w:type="dxa"/>
          </w:tcPr>
          <w:p w14:paraId="4E8571B9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Current smoking, n (%)</w:t>
            </w:r>
          </w:p>
        </w:tc>
        <w:tc>
          <w:tcPr>
            <w:tcW w:w="1710" w:type="dxa"/>
          </w:tcPr>
          <w:p w14:paraId="706892EE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7.8)</w:t>
            </w:r>
          </w:p>
        </w:tc>
        <w:tc>
          <w:tcPr>
            <w:tcW w:w="1530" w:type="dxa"/>
          </w:tcPr>
          <w:p w14:paraId="76D9B4A9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7 (6.9)</w:t>
            </w:r>
          </w:p>
        </w:tc>
        <w:tc>
          <w:tcPr>
            <w:tcW w:w="1800" w:type="dxa"/>
          </w:tcPr>
          <w:p w14:paraId="18F4AF82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4.2)</w:t>
            </w:r>
          </w:p>
        </w:tc>
        <w:tc>
          <w:tcPr>
            <w:tcW w:w="990" w:type="dxa"/>
          </w:tcPr>
          <w:p w14:paraId="7DFDC84B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900" w:type="dxa"/>
          </w:tcPr>
          <w:p w14:paraId="0BF9DCAF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1</w:t>
            </w:r>
          </w:p>
        </w:tc>
      </w:tr>
      <w:tr w:rsidR="00B10084" w:rsidRPr="004E7430" w14:paraId="75726D3F" w14:textId="77777777" w:rsidTr="00DA4739">
        <w:trPr>
          <w:trHeight w:val="27"/>
        </w:trPr>
        <w:tc>
          <w:tcPr>
            <w:tcW w:w="4225" w:type="dxa"/>
          </w:tcPr>
          <w:p w14:paraId="4513F5B3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Diabetes mellitus, n (%)</w:t>
            </w:r>
          </w:p>
        </w:tc>
        <w:tc>
          <w:tcPr>
            <w:tcW w:w="1710" w:type="dxa"/>
          </w:tcPr>
          <w:p w14:paraId="29C5BAE8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12.7)</w:t>
            </w:r>
          </w:p>
        </w:tc>
        <w:tc>
          <w:tcPr>
            <w:tcW w:w="1530" w:type="dxa"/>
          </w:tcPr>
          <w:p w14:paraId="21A018D2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88 (6.9)</w:t>
            </w:r>
          </w:p>
        </w:tc>
        <w:tc>
          <w:tcPr>
            <w:tcW w:w="1800" w:type="dxa"/>
          </w:tcPr>
          <w:p w14:paraId="15E4EF28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 (5.7)</w:t>
            </w:r>
          </w:p>
        </w:tc>
        <w:tc>
          <w:tcPr>
            <w:tcW w:w="990" w:type="dxa"/>
          </w:tcPr>
          <w:p w14:paraId="0AB79439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3FBDF525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28</w:t>
            </w:r>
          </w:p>
        </w:tc>
      </w:tr>
      <w:tr w:rsidR="00B10084" w:rsidRPr="004E7430" w14:paraId="02FADE12" w14:textId="77777777" w:rsidTr="00DA4739">
        <w:trPr>
          <w:trHeight w:val="27"/>
        </w:trPr>
        <w:tc>
          <w:tcPr>
            <w:tcW w:w="4225" w:type="dxa"/>
          </w:tcPr>
          <w:p w14:paraId="41D5FDCD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Hypertension, n (%)</w:t>
            </w:r>
          </w:p>
        </w:tc>
        <w:tc>
          <w:tcPr>
            <w:tcW w:w="1710" w:type="dxa"/>
          </w:tcPr>
          <w:p w14:paraId="49767B50" w14:textId="77777777" w:rsidR="00B10084" w:rsidRPr="00861F71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9 (57.2)</w:t>
            </w:r>
          </w:p>
        </w:tc>
        <w:tc>
          <w:tcPr>
            <w:tcW w:w="1530" w:type="dxa"/>
          </w:tcPr>
          <w:p w14:paraId="61657DBC" w14:textId="77777777" w:rsidR="00B10084" w:rsidRPr="00861F71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shd w:val="clear" w:color="auto" w:fill="FFFFFF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  <w:shd w:val="clear" w:color="auto" w:fill="FFFFFF"/>
              </w:rPr>
              <w:t>570 (45)</w:t>
            </w:r>
          </w:p>
        </w:tc>
        <w:tc>
          <w:tcPr>
            <w:tcW w:w="1800" w:type="dxa"/>
          </w:tcPr>
          <w:p w14:paraId="0D956EB1" w14:textId="77777777" w:rsidR="00B10084" w:rsidRPr="00861F71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5 (47.3)</w:t>
            </w:r>
          </w:p>
        </w:tc>
        <w:tc>
          <w:tcPr>
            <w:tcW w:w="990" w:type="dxa"/>
          </w:tcPr>
          <w:p w14:paraId="38C4242A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7AC2B02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32</w:t>
            </w:r>
          </w:p>
        </w:tc>
      </w:tr>
      <w:tr w:rsidR="00B10084" w:rsidRPr="004E7430" w14:paraId="578337CC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6D26130E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Total cholesterol (TC) (mg/dL), mean (SD)</w:t>
            </w:r>
          </w:p>
        </w:tc>
        <w:tc>
          <w:tcPr>
            <w:tcW w:w="1710" w:type="dxa"/>
          </w:tcPr>
          <w:p w14:paraId="68B5FAF8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37.8)</w:t>
            </w:r>
          </w:p>
        </w:tc>
        <w:tc>
          <w:tcPr>
            <w:tcW w:w="1530" w:type="dxa"/>
          </w:tcPr>
          <w:p w14:paraId="2869E8D1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191 (35.5)</w:t>
            </w:r>
          </w:p>
        </w:tc>
        <w:tc>
          <w:tcPr>
            <w:tcW w:w="1800" w:type="dxa"/>
          </w:tcPr>
          <w:p w14:paraId="021562E9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 (35.8)</w:t>
            </w:r>
          </w:p>
        </w:tc>
        <w:tc>
          <w:tcPr>
            <w:tcW w:w="990" w:type="dxa"/>
          </w:tcPr>
          <w:p w14:paraId="098034FA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900" w:type="dxa"/>
          </w:tcPr>
          <w:p w14:paraId="167D145F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40</w:t>
            </w:r>
          </w:p>
        </w:tc>
      </w:tr>
      <w:tr w:rsidR="00B10084" w:rsidRPr="004E7430" w14:paraId="2E2B7831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60008003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High-density lipoprotein cholesterol (HDL) (mg/dL), mean (SD)</w:t>
            </w:r>
          </w:p>
        </w:tc>
        <w:tc>
          <w:tcPr>
            <w:tcW w:w="1710" w:type="dxa"/>
          </w:tcPr>
          <w:p w14:paraId="0E3BCEA8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1 (19.4)</w:t>
            </w:r>
          </w:p>
        </w:tc>
        <w:tc>
          <w:tcPr>
            <w:tcW w:w="1530" w:type="dxa"/>
          </w:tcPr>
          <w:p w14:paraId="2773B529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59.2 (18.9)</w:t>
            </w:r>
          </w:p>
        </w:tc>
        <w:tc>
          <w:tcPr>
            <w:tcW w:w="1800" w:type="dxa"/>
          </w:tcPr>
          <w:p w14:paraId="1CF9AD3B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0 (19.9)</w:t>
            </w:r>
          </w:p>
        </w:tc>
        <w:tc>
          <w:tcPr>
            <w:tcW w:w="990" w:type="dxa"/>
          </w:tcPr>
          <w:p w14:paraId="317760EA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4BCDB87D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01</w:t>
            </w:r>
          </w:p>
        </w:tc>
      </w:tr>
      <w:tr w:rsidR="00B10084" w:rsidRPr="004E7430" w14:paraId="3927826E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54AEAF0A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 xml:space="preserve">Triglycerides (mg/dL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532E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5</w:t>
            </w:r>
            <w:r w:rsidRPr="00532E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14:paraId="4C7DF829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 (31, 983)</w:t>
            </w:r>
          </w:p>
        </w:tc>
        <w:tc>
          <w:tcPr>
            <w:tcW w:w="1530" w:type="dxa"/>
          </w:tcPr>
          <w:p w14:paraId="17A61B75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3 (21, 1360)</w:t>
            </w:r>
          </w:p>
        </w:tc>
        <w:tc>
          <w:tcPr>
            <w:tcW w:w="1800" w:type="dxa"/>
          </w:tcPr>
          <w:p w14:paraId="5A7813D2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 (26, 569)</w:t>
            </w:r>
          </w:p>
        </w:tc>
        <w:tc>
          <w:tcPr>
            <w:tcW w:w="990" w:type="dxa"/>
          </w:tcPr>
          <w:p w14:paraId="4B9D4198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6AEA4A0B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&lt;.001</w:t>
            </w:r>
          </w:p>
        </w:tc>
      </w:tr>
      <w:tr w:rsidR="00B10084" w:rsidRPr="004E7430" w14:paraId="642893D1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3BC3884F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Fasting blood glucose (mg/dL), mean (SD)</w:t>
            </w:r>
          </w:p>
        </w:tc>
        <w:tc>
          <w:tcPr>
            <w:tcW w:w="1710" w:type="dxa"/>
          </w:tcPr>
          <w:p w14:paraId="57510A13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25.9)</w:t>
            </w:r>
          </w:p>
        </w:tc>
        <w:tc>
          <w:tcPr>
            <w:tcW w:w="1530" w:type="dxa"/>
          </w:tcPr>
          <w:p w14:paraId="5AFC70C3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99.3 (20.2)</w:t>
            </w:r>
          </w:p>
        </w:tc>
        <w:tc>
          <w:tcPr>
            <w:tcW w:w="1800" w:type="dxa"/>
          </w:tcPr>
          <w:p w14:paraId="217EDE54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 (17.9)</w:t>
            </w:r>
          </w:p>
        </w:tc>
        <w:tc>
          <w:tcPr>
            <w:tcW w:w="990" w:type="dxa"/>
          </w:tcPr>
          <w:p w14:paraId="1B240F2A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51667F25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09</w:t>
            </w:r>
          </w:p>
        </w:tc>
      </w:tr>
      <w:tr w:rsidR="00B10084" w:rsidRPr="004E7430" w14:paraId="66BF9978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03BBAFEA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Antihypertensive use, n (%)</w:t>
            </w:r>
          </w:p>
        </w:tc>
        <w:tc>
          <w:tcPr>
            <w:tcW w:w="1710" w:type="dxa"/>
          </w:tcPr>
          <w:p w14:paraId="52586891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 (29.9)</w:t>
            </w:r>
          </w:p>
        </w:tc>
        <w:tc>
          <w:tcPr>
            <w:tcW w:w="1530" w:type="dxa"/>
          </w:tcPr>
          <w:p w14:paraId="24B0643C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53 (20)</w:t>
            </w:r>
          </w:p>
        </w:tc>
        <w:tc>
          <w:tcPr>
            <w:tcW w:w="1800" w:type="dxa"/>
          </w:tcPr>
          <w:p w14:paraId="1E02184F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 (22.1)</w:t>
            </w:r>
          </w:p>
        </w:tc>
        <w:tc>
          <w:tcPr>
            <w:tcW w:w="990" w:type="dxa"/>
          </w:tcPr>
          <w:p w14:paraId="516B3F41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900" w:type="dxa"/>
          </w:tcPr>
          <w:p w14:paraId="1A666F11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26</w:t>
            </w:r>
          </w:p>
        </w:tc>
      </w:tr>
      <w:tr w:rsidR="00B10084" w:rsidRPr="004E7430" w14:paraId="26FB361C" w14:textId="77777777" w:rsidTr="00DA4739">
        <w:trPr>
          <w:trHeight w:val="27"/>
        </w:trPr>
        <w:tc>
          <w:tcPr>
            <w:tcW w:w="4225" w:type="dxa"/>
            <w:vAlign w:val="center"/>
          </w:tcPr>
          <w:p w14:paraId="5F6F7692" w14:textId="77777777" w:rsidR="00B10084" w:rsidRPr="007E1BEF" w:rsidRDefault="00B10084" w:rsidP="00DA47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sz w:val="24"/>
                <w:szCs w:val="24"/>
              </w:rPr>
              <w:t>Lipid lowering treatment, n (%)</w:t>
            </w:r>
          </w:p>
        </w:tc>
        <w:tc>
          <w:tcPr>
            <w:tcW w:w="1710" w:type="dxa"/>
          </w:tcPr>
          <w:p w14:paraId="5224A10B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9 (27.8)</w:t>
            </w:r>
          </w:p>
        </w:tc>
        <w:tc>
          <w:tcPr>
            <w:tcW w:w="1530" w:type="dxa"/>
          </w:tcPr>
          <w:p w14:paraId="62431350" w14:textId="77777777" w:rsidR="00B10084" w:rsidRPr="005E0482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250 (19.7)</w:t>
            </w:r>
          </w:p>
        </w:tc>
        <w:tc>
          <w:tcPr>
            <w:tcW w:w="1800" w:type="dxa"/>
          </w:tcPr>
          <w:p w14:paraId="4248C89E" w14:textId="77777777" w:rsidR="00B10084" w:rsidRPr="007E1BEF" w:rsidRDefault="00B10084" w:rsidP="00DA473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1BE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 (22.6)</w:t>
            </w:r>
          </w:p>
        </w:tc>
        <w:tc>
          <w:tcPr>
            <w:tcW w:w="990" w:type="dxa"/>
          </w:tcPr>
          <w:p w14:paraId="7D452618" w14:textId="77777777" w:rsidR="00B10084" w:rsidRPr="007E1BEF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  <w:tc>
          <w:tcPr>
            <w:tcW w:w="900" w:type="dxa"/>
          </w:tcPr>
          <w:p w14:paraId="60D3589C" w14:textId="77777777" w:rsidR="00B10084" w:rsidRPr="00861F71" w:rsidRDefault="00B10084" w:rsidP="00DA4739">
            <w:pPr>
              <w:tabs>
                <w:tab w:val="decimal" w:pos="429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861F71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.12</w:t>
            </w:r>
          </w:p>
        </w:tc>
      </w:tr>
    </w:tbl>
    <w:p w14:paraId="0E57970F" w14:textId="77777777" w:rsidR="00B10084" w:rsidRDefault="00B10084" w:rsidP="00B10084"/>
    <w:p w14:paraId="514AC77B" w14:textId="77777777" w:rsidR="00B10084" w:rsidRDefault="00B10084" w:rsidP="00B10084"/>
    <w:p w14:paraId="03A8DB2C" w14:textId="77777777" w:rsidR="00377D9B" w:rsidRDefault="00377D9B"/>
    <w:sectPr w:rsidR="00377D9B" w:rsidSect="008305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084"/>
    <w:rsid w:val="00004BB8"/>
    <w:rsid w:val="0001565E"/>
    <w:rsid w:val="00017B04"/>
    <w:rsid w:val="00017D9F"/>
    <w:rsid w:val="000215E9"/>
    <w:rsid w:val="00021CE6"/>
    <w:rsid w:val="00023B98"/>
    <w:rsid w:val="000424D3"/>
    <w:rsid w:val="00043D6E"/>
    <w:rsid w:val="00056DB3"/>
    <w:rsid w:val="00063001"/>
    <w:rsid w:val="00066B87"/>
    <w:rsid w:val="00070847"/>
    <w:rsid w:val="000714BB"/>
    <w:rsid w:val="0007527B"/>
    <w:rsid w:val="00075712"/>
    <w:rsid w:val="000761C1"/>
    <w:rsid w:val="00082D3A"/>
    <w:rsid w:val="00095ACF"/>
    <w:rsid w:val="00096FEF"/>
    <w:rsid w:val="000A1D17"/>
    <w:rsid w:val="000A75CE"/>
    <w:rsid w:val="000A7C36"/>
    <w:rsid w:val="000A7F36"/>
    <w:rsid w:val="000B027C"/>
    <w:rsid w:val="000B1CE4"/>
    <w:rsid w:val="000B20F3"/>
    <w:rsid w:val="000B642A"/>
    <w:rsid w:val="000C1B6C"/>
    <w:rsid w:val="000C4D62"/>
    <w:rsid w:val="000D65C8"/>
    <w:rsid w:val="000E1866"/>
    <w:rsid w:val="000E4BAE"/>
    <w:rsid w:val="000F0014"/>
    <w:rsid w:val="000F2D14"/>
    <w:rsid w:val="001027B6"/>
    <w:rsid w:val="00104E39"/>
    <w:rsid w:val="00106298"/>
    <w:rsid w:val="001069D8"/>
    <w:rsid w:val="0011341A"/>
    <w:rsid w:val="0012077F"/>
    <w:rsid w:val="00125904"/>
    <w:rsid w:val="00135453"/>
    <w:rsid w:val="0013646B"/>
    <w:rsid w:val="00141047"/>
    <w:rsid w:val="00143837"/>
    <w:rsid w:val="00146788"/>
    <w:rsid w:val="00147678"/>
    <w:rsid w:val="00153D81"/>
    <w:rsid w:val="00153E97"/>
    <w:rsid w:val="001556D4"/>
    <w:rsid w:val="0017316E"/>
    <w:rsid w:val="001756D9"/>
    <w:rsid w:val="0017759F"/>
    <w:rsid w:val="00180426"/>
    <w:rsid w:val="00180CDD"/>
    <w:rsid w:val="001816F2"/>
    <w:rsid w:val="00185EBE"/>
    <w:rsid w:val="0018655D"/>
    <w:rsid w:val="00191CFC"/>
    <w:rsid w:val="00193B14"/>
    <w:rsid w:val="0019652C"/>
    <w:rsid w:val="001A6A53"/>
    <w:rsid w:val="001B538E"/>
    <w:rsid w:val="001B756A"/>
    <w:rsid w:val="001C7A34"/>
    <w:rsid w:val="001C7D20"/>
    <w:rsid w:val="001D1588"/>
    <w:rsid w:val="001D595F"/>
    <w:rsid w:val="001E582C"/>
    <w:rsid w:val="001F1E4E"/>
    <w:rsid w:val="001F4A85"/>
    <w:rsid w:val="001F5100"/>
    <w:rsid w:val="001F6D1F"/>
    <w:rsid w:val="00200A67"/>
    <w:rsid w:val="00205721"/>
    <w:rsid w:val="00205A92"/>
    <w:rsid w:val="00207CB0"/>
    <w:rsid w:val="00217AAA"/>
    <w:rsid w:val="00222899"/>
    <w:rsid w:val="0022646F"/>
    <w:rsid w:val="00233D18"/>
    <w:rsid w:val="0023509E"/>
    <w:rsid w:val="002354F0"/>
    <w:rsid w:val="00235C53"/>
    <w:rsid w:val="00251107"/>
    <w:rsid w:val="00253FC0"/>
    <w:rsid w:val="00255A1B"/>
    <w:rsid w:val="00257BA0"/>
    <w:rsid w:val="00261761"/>
    <w:rsid w:val="00263957"/>
    <w:rsid w:val="002648A2"/>
    <w:rsid w:val="00265805"/>
    <w:rsid w:val="002701EA"/>
    <w:rsid w:val="00270577"/>
    <w:rsid w:val="00275B1C"/>
    <w:rsid w:val="002867D5"/>
    <w:rsid w:val="00293F97"/>
    <w:rsid w:val="002A01CE"/>
    <w:rsid w:val="002A0C5F"/>
    <w:rsid w:val="002B23D2"/>
    <w:rsid w:val="002B5B9C"/>
    <w:rsid w:val="002B6E45"/>
    <w:rsid w:val="002B7CBD"/>
    <w:rsid w:val="002C5413"/>
    <w:rsid w:val="002C5CA5"/>
    <w:rsid w:val="002C7E86"/>
    <w:rsid w:val="002E15EF"/>
    <w:rsid w:val="002E1CD9"/>
    <w:rsid w:val="002F0865"/>
    <w:rsid w:val="002F19BE"/>
    <w:rsid w:val="002F1DE4"/>
    <w:rsid w:val="002F445E"/>
    <w:rsid w:val="00302C49"/>
    <w:rsid w:val="00303098"/>
    <w:rsid w:val="00304D3F"/>
    <w:rsid w:val="00311A6C"/>
    <w:rsid w:val="00321D7F"/>
    <w:rsid w:val="00330FD5"/>
    <w:rsid w:val="0033232D"/>
    <w:rsid w:val="00332504"/>
    <w:rsid w:val="00337341"/>
    <w:rsid w:val="00340D40"/>
    <w:rsid w:val="0035221F"/>
    <w:rsid w:val="00354877"/>
    <w:rsid w:val="00362090"/>
    <w:rsid w:val="00365745"/>
    <w:rsid w:val="003760C8"/>
    <w:rsid w:val="00377D9B"/>
    <w:rsid w:val="003879B1"/>
    <w:rsid w:val="00393BF2"/>
    <w:rsid w:val="00393DFC"/>
    <w:rsid w:val="00394790"/>
    <w:rsid w:val="003B4B78"/>
    <w:rsid w:val="003B5F63"/>
    <w:rsid w:val="003C2587"/>
    <w:rsid w:val="003C2DDA"/>
    <w:rsid w:val="003C3341"/>
    <w:rsid w:val="003C4BC9"/>
    <w:rsid w:val="003C77BC"/>
    <w:rsid w:val="003D3BA8"/>
    <w:rsid w:val="003D64FA"/>
    <w:rsid w:val="003D7790"/>
    <w:rsid w:val="003F06B3"/>
    <w:rsid w:val="003F7FE1"/>
    <w:rsid w:val="0040799A"/>
    <w:rsid w:val="0041179F"/>
    <w:rsid w:val="0041616C"/>
    <w:rsid w:val="00417B44"/>
    <w:rsid w:val="00423734"/>
    <w:rsid w:val="00425E9F"/>
    <w:rsid w:val="00426CC3"/>
    <w:rsid w:val="00433FD9"/>
    <w:rsid w:val="00437D47"/>
    <w:rsid w:val="00445830"/>
    <w:rsid w:val="00446AFF"/>
    <w:rsid w:val="004620AE"/>
    <w:rsid w:val="0046523F"/>
    <w:rsid w:val="0046782A"/>
    <w:rsid w:val="004759FC"/>
    <w:rsid w:val="00480FC2"/>
    <w:rsid w:val="00483D62"/>
    <w:rsid w:val="00484342"/>
    <w:rsid w:val="00486420"/>
    <w:rsid w:val="004904A0"/>
    <w:rsid w:val="004924DA"/>
    <w:rsid w:val="004943D9"/>
    <w:rsid w:val="004953B4"/>
    <w:rsid w:val="004A2F47"/>
    <w:rsid w:val="004A770B"/>
    <w:rsid w:val="004B2747"/>
    <w:rsid w:val="004B57A2"/>
    <w:rsid w:val="004C35B2"/>
    <w:rsid w:val="004D434D"/>
    <w:rsid w:val="004D707E"/>
    <w:rsid w:val="004E485B"/>
    <w:rsid w:val="004E53E2"/>
    <w:rsid w:val="004F2766"/>
    <w:rsid w:val="004F2FAA"/>
    <w:rsid w:val="004F69AF"/>
    <w:rsid w:val="00505910"/>
    <w:rsid w:val="00505EC7"/>
    <w:rsid w:val="00516C38"/>
    <w:rsid w:val="005224E3"/>
    <w:rsid w:val="00527268"/>
    <w:rsid w:val="005300B9"/>
    <w:rsid w:val="00531D77"/>
    <w:rsid w:val="00537CF4"/>
    <w:rsid w:val="005472CE"/>
    <w:rsid w:val="00550E19"/>
    <w:rsid w:val="005517D1"/>
    <w:rsid w:val="005568EA"/>
    <w:rsid w:val="00564ABC"/>
    <w:rsid w:val="00572D36"/>
    <w:rsid w:val="00576AD4"/>
    <w:rsid w:val="00581B73"/>
    <w:rsid w:val="00583DA6"/>
    <w:rsid w:val="005859C5"/>
    <w:rsid w:val="00590C0B"/>
    <w:rsid w:val="005924F5"/>
    <w:rsid w:val="00597487"/>
    <w:rsid w:val="005A22E1"/>
    <w:rsid w:val="005A5BBF"/>
    <w:rsid w:val="005B33E0"/>
    <w:rsid w:val="005B3842"/>
    <w:rsid w:val="005B49AB"/>
    <w:rsid w:val="005C2B64"/>
    <w:rsid w:val="005C5B65"/>
    <w:rsid w:val="005D008E"/>
    <w:rsid w:val="005D1D5B"/>
    <w:rsid w:val="005D59F8"/>
    <w:rsid w:val="005E6B77"/>
    <w:rsid w:val="005F1392"/>
    <w:rsid w:val="005F1FD7"/>
    <w:rsid w:val="005F2C65"/>
    <w:rsid w:val="005F680D"/>
    <w:rsid w:val="00603507"/>
    <w:rsid w:val="00603B6C"/>
    <w:rsid w:val="006107A1"/>
    <w:rsid w:val="006108E7"/>
    <w:rsid w:val="006109BA"/>
    <w:rsid w:val="006148ED"/>
    <w:rsid w:val="00617E24"/>
    <w:rsid w:val="006210A9"/>
    <w:rsid w:val="00621A8D"/>
    <w:rsid w:val="00621EDF"/>
    <w:rsid w:val="0062480C"/>
    <w:rsid w:val="00625ECA"/>
    <w:rsid w:val="00633D38"/>
    <w:rsid w:val="00636C02"/>
    <w:rsid w:val="00661F87"/>
    <w:rsid w:val="00663663"/>
    <w:rsid w:val="00665CCF"/>
    <w:rsid w:val="006721F9"/>
    <w:rsid w:val="00675D5B"/>
    <w:rsid w:val="00676749"/>
    <w:rsid w:val="00682D9D"/>
    <w:rsid w:val="00686320"/>
    <w:rsid w:val="00686762"/>
    <w:rsid w:val="00687311"/>
    <w:rsid w:val="0069049E"/>
    <w:rsid w:val="0069206A"/>
    <w:rsid w:val="0069269E"/>
    <w:rsid w:val="006944C7"/>
    <w:rsid w:val="006A09CB"/>
    <w:rsid w:val="006A0EC5"/>
    <w:rsid w:val="006A16CC"/>
    <w:rsid w:val="006A1958"/>
    <w:rsid w:val="006A3B77"/>
    <w:rsid w:val="006B0733"/>
    <w:rsid w:val="006B0BAE"/>
    <w:rsid w:val="006B23D4"/>
    <w:rsid w:val="006B6541"/>
    <w:rsid w:val="006B6DBD"/>
    <w:rsid w:val="006C1409"/>
    <w:rsid w:val="006C1677"/>
    <w:rsid w:val="006D11A0"/>
    <w:rsid w:val="006D128A"/>
    <w:rsid w:val="006D2EA0"/>
    <w:rsid w:val="006D73A1"/>
    <w:rsid w:val="006E26E0"/>
    <w:rsid w:val="006F7957"/>
    <w:rsid w:val="00702FF7"/>
    <w:rsid w:val="007034B1"/>
    <w:rsid w:val="00704C94"/>
    <w:rsid w:val="00712F87"/>
    <w:rsid w:val="0071679E"/>
    <w:rsid w:val="00716AE6"/>
    <w:rsid w:val="00720B4C"/>
    <w:rsid w:val="0072122A"/>
    <w:rsid w:val="00723B63"/>
    <w:rsid w:val="00732EB5"/>
    <w:rsid w:val="0073323F"/>
    <w:rsid w:val="00734181"/>
    <w:rsid w:val="00735BCC"/>
    <w:rsid w:val="00741899"/>
    <w:rsid w:val="00741E90"/>
    <w:rsid w:val="0074287A"/>
    <w:rsid w:val="007471C1"/>
    <w:rsid w:val="00751808"/>
    <w:rsid w:val="00762A6B"/>
    <w:rsid w:val="00762B96"/>
    <w:rsid w:val="007743E0"/>
    <w:rsid w:val="00783320"/>
    <w:rsid w:val="00787C2D"/>
    <w:rsid w:val="00791788"/>
    <w:rsid w:val="00791E19"/>
    <w:rsid w:val="00795AFC"/>
    <w:rsid w:val="007A0530"/>
    <w:rsid w:val="007A18BB"/>
    <w:rsid w:val="007A24D1"/>
    <w:rsid w:val="007A3C58"/>
    <w:rsid w:val="007B11C4"/>
    <w:rsid w:val="007B163C"/>
    <w:rsid w:val="007C431C"/>
    <w:rsid w:val="007D07FE"/>
    <w:rsid w:val="007D5241"/>
    <w:rsid w:val="007D6A2C"/>
    <w:rsid w:val="007E3635"/>
    <w:rsid w:val="007F1AB7"/>
    <w:rsid w:val="007F1E39"/>
    <w:rsid w:val="007F43BC"/>
    <w:rsid w:val="007F4734"/>
    <w:rsid w:val="007F517E"/>
    <w:rsid w:val="00803E8F"/>
    <w:rsid w:val="008050DA"/>
    <w:rsid w:val="00807FC0"/>
    <w:rsid w:val="00814145"/>
    <w:rsid w:val="00814B04"/>
    <w:rsid w:val="00816CBE"/>
    <w:rsid w:val="00817ADC"/>
    <w:rsid w:val="0082077A"/>
    <w:rsid w:val="008217C5"/>
    <w:rsid w:val="0083059F"/>
    <w:rsid w:val="0083434E"/>
    <w:rsid w:val="00834E73"/>
    <w:rsid w:val="00840639"/>
    <w:rsid w:val="008424C5"/>
    <w:rsid w:val="00853B02"/>
    <w:rsid w:val="0085489D"/>
    <w:rsid w:val="00864889"/>
    <w:rsid w:val="00871A62"/>
    <w:rsid w:val="00875655"/>
    <w:rsid w:val="00884FFA"/>
    <w:rsid w:val="00887BF1"/>
    <w:rsid w:val="00890C1E"/>
    <w:rsid w:val="0089381E"/>
    <w:rsid w:val="0089558A"/>
    <w:rsid w:val="008A0C7D"/>
    <w:rsid w:val="008A4F0A"/>
    <w:rsid w:val="008A63F9"/>
    <w:rsid w:val="008B6D8C"/>
    <w:rsid w:val="008C1F28"/>
    <w:rsid w:val="008C56D7"/>
    <w:rsid w:val="008C5C03"/>
    <w:rsid w:val="008C5CED"/>
    <w:rsid w:val="008D140D"/>
    <w:rsid w:val="008E1147"/>
    <w:rsid w:val="008E1339"/>
    <w:rsid w:val="008E205B"/>
    <w:rsid w:val="008E3834"/>
    <w:rsid w:val="008E68EF"/>
    <w:rsid w:val="008F0472"/>
    <w:rsid w:val="008F1A34"/>
    <w:rsid w:val="008F32C8"/>
    <w:rsid w:val="008F6342"/>
    <w:rsid w:val="00904D0C"/>
    <w:rsid w:val="00905117"/>
    <w:rsid w:val="00905572"/>
    <w:rsid w:val="00906F92"/>
    <w:rsid w:val="00907511"/>
    <w:rsid w:val="009077A5"/>
    <w:rsid w:val="009114DA"/>
    <w:rsid w:val="00913859"/>
    <w:rsid w:val="00914C19"/>
    <w:rsid w:val="009205BE"/>
    <w:rsid w:val="00932FB3"/>
    <w:rsid w:val="00936A03"/>
    <w:rsid w:val="009448BB"/>
    <w:rsid w:val="00944FDA"/>
    <w:rsid w:val="00945586"/>
    <w:rsid w:val="00945609"/>
    <w:rsid w:val="009474E8"/>
    <w:rsid w:val="0095137F"/>
    <w:rsid w:val="00957F73"/>
    <w:rsid w:val="009733B9"/>
    <w:rsid w:val="00977E9F"/>
    <w:rsid w:val="0098546B"/>
    <w:rsid w:val="009862FE"/>
    <w:rsid w:val="00987450"/>
    <w:rsid w:val="009949F5"/>
    <w:rsid w:val="00997332"/>
    <w:rsid w:val="009A3A9D"/>
    <w:rsid w:val="009A3FB6"/>
    <w:rsid w:val="009A6386"/>
    <w:rsid w:val="009B366E"/>
    <w:rsid w:val="009B387B"/>
    <w:rsid w:val="009B4C0A"/>
    <w:rsid w:val="009C0878"/>
    <w:rsid w:val="009C226D"/>
    <w:rsid w:val="009C4C79"/>
    <w:rsid w:val="009D2ECF"/>
    <w:rsid w:val="009D7B28"/>
    <w:rsid w:val="009E16A8"/>
    <w:rsid w:val="009E5403"/>
    <w:rsid w:val="009E6E9B"/>
    <w:rsid w:val="00A00275"/>
    <w:rsid w:val="00A00618"/>
    <w:rsid w:val="00A031ED"/>
    <w:rsid w:val="00A05702"/>
    <w:rsid w:val="00A109A4"/>
    <w:rsid w:val="00A27EF2"/>
    <w:rsid w:val="00A32836"/>
    <w:rsid w:val="00A34E73"/>
    <w:rsid w:val="00A4020F"/>
    <w:rsid w:val="00A41864"/>
    <w:rsid w:val="00A42893"/>
    <w:rsid w:val="00A45826"/>
    <w:rsid w:val="00A52962"/>
    <w:rsid w:val="00A532E6"/>
    <w:rsid w:val="00A549B6"/>
    <w:rsid w:val="00A5775F"/>
    <w:rsid w:val="00A63464"/>
    <w:rsid w:val="00A7342B"/>
    <w:rsid w:val="00A774ED"/>
    <w:rsid w:val="00A801F8"/>
    <w:rsid w:val="00A86AB0"/>
    <w:rsid w:val="00A909FF"/>
    <w:rsid w:val="00A9215E"/>
    <w:rsid w:val="00A96172"/>
    <w:rsid w:val="00A9737A"/>
    <w:rsid w:val="00A975FD"/>
    <w:rsid w:val="00AA7F00"/>
    <w:rsid w:val="00AB27ED"/>
    <w:rsid w:val="00AC0684"/>
    <w:rsid w:val="00AC06A9"/>
    <w:rsid w:val="00AC2310"/>
    <w:rsid w:val="00AC7358"/>
    <w:rsid w:val="00AD0953"/>
    <w:rsid w:val="00AD15F1"/>
    <w:rsid w:val="00AD2968"/>
    <w:rsid w:val="00AD4D98"/>
    <w:rsid w:val="00AD67CA"/>
    <w:rsid w:val="00AD7F0F"/>
    <w:rsid w:val="00AE2229"/>
    <w:rsid w:val="00AE5B4A"/>
    <w:rsid w:val="00AE6A11"/>
    <w:rsid w:val="00AE7C78"/>
    <w:rsid w:val="00AF412D"/>
    <w:rsid w:val="00AF5447"/>
    <w:rsid w:val="00B00C27"/>
    <w:rsid w:val="00B02446"/>
    <w:rsid w:val="00B10084"/>
    <w:rsid w:val="00B174BF"/>
    <w:rsid w:val="00B2121E"/>
    <w:rsid w:val="00B266EF"/>
    <w:rsid w:val="00B34BF3"/>
    <w:rsid w:val="00B361C0"/>
    <w:rsid w:val="00B37255"/>
    <w:rsid w:val="00B446D0"/>
    <w:rsid w:val="00B4516D"/>
    <w:rsid w:val="00B5300B"/>
    <w:rsid w:val="00B56252"/>
    <w:rsid w:val="00B56FE2"/>
    <w:rsid w:val="00B6148D"/>
    <w:rsid w:val="00B63EF2"/>
    <w:rsid w:val="00B71EA6"/>
    <w:rsid w:val="00B751B5"/>
    <w:rsid w:val="00B75A8A"/>
    <w:rsid w:val="00B76362"/>
    <w:rsid w:val="00B765CD"/>
    <w:rsid w:val="00B77294"/>
    <w:rsid w:val="00B8778E"/>
    <w:rsid w:val="00B91F1C"/>
    <w:rsid w:val="00B95D22"/>
    <w:rsid w:val="00BA2010"/>
    <w:rsid w:val="00BB6978"/>
    <w:rsid w:val="00BB797E"/>
    <w:rsid w:val="00BC0B75"/>
    <w:rsid w:val="00BC2004"/>
    <w:rsid w:val="00BD33CA"/>
    <w:rsid w:val="00BD3EDC"/>
    <w:rsid w:val="00BD6703"/>
    <w:rsid w:val="00BE2518"/>
    <w:rsid w:val="00BE3921"/>
    <w:rsid w:val="00BE6E66"/>
    <w:rsid w:val="00BE75DB"/>
    <w:rsid w:val="00C0469A"/>
    <w:rsid w:val="00C05C79"/>
    <w:rsid w:val="00C06F22"/>
    <w:rsid w:val="00C077AB"/>
    <w:rsid w:val="00C11AA6"/>
    <w:rsid w:val="00C12597"/>
    <w:rsid w:val="00C1713A"/>
    <w:rsid w:val="00C2374C"/>
    <w:rsid w:val="00C320E4"/>
    <w:rsid w:val="00C43740"/>
    <w:rsid w:val="00C47260"/>
    <w:rsid w:val="00C47561"/>
    <w:rsid w:val="00C475E6"/>
    <w:rsid w:val="00C56813"/>
    <w:rsid w:val="00C60D9B"/>
    <w:rsid w:val="00C61FAC"/>
    <w:rsid w:val="00C630C9"/>
    <w:rsid w:val="00C636BA"/>
    <w:rsid w:val="00C77D61"/>
    <w:rsid w:val="00C77E14"/>
    <w:rsid w:val="00C82B89"/>
    <w:rsid w:val="00C84DA5"/>
    <w:rsid w:val="00C85F5E"/>
    <w:rsid w:val="00C916CE"/>
    <w:rsid w:val="00C94FF7"/>
    <w:rsid w:val="00C96B00"/>
    <w:rsid w:val="00CA02F1"/>
    <w:rsid w:val="00CA1C6F"/>
    <w:rsid w:val="00CA278C"/>
    <w:rsid w:val="00CC0FFC"/>
    <w:rsid w:val="00CC2558"/>
    <w:rsid w:val="00CC3810"/>
    <w:rsid w:val="00CC71CC"/>
    <w:rsid w:val="00CC7E8F"/>
    <w:rsid w:val="00CD7A59"/>
    <w:rsid w:val="00CE38B7"/>
    <w:rsid w:val="00CF42F8"/>
    <w:rsid w:val="00CF4E13"/>
    <w:rsid w:val="00CF50B7"/>
    <w:rsid w:val="00CF59FD"/>
    <w:rsid w:val="00D008CC"/>
    <w:rsid w:val="00D039D7"/>
    <w:rsid w:val="00D13A55"/>
    <w:rsid w:val="00D202A1"/>
    <w:rsid w:val="00D20F64"/>
    <w:rsid w:val="00D26B93"/>
    <w:rsid w:val="00D30D13"/>
    <w:rsid w:val="00D33AAD"/>
    <w:rsid w:val="00D34146"/>
    <w:rsid w:val="00D341FE"/>
    <w:rsid w:val="00D448D6"/>
    <w:rsid w:val="00D47C6F"/>
    <w:rsid w:val="00D5361C"/>
    <w:rsid w:val="00D578F3"/>
    <w:rsid w:val="00D6373E"/>
    <w:rsid w:val="00D6610B"/>
    <w:rsid w:val="00D71930"/>
    <w:rsid w:val="00D73D4B"/>
    <w:rsid w:val="00D77380"/>
    <w:rsid w:val="00D77B97"/>
    <w:rsid w:val="00D83388"/>
    <w:rsid w:val="00D87079"/>
    <w:rsid w:val="00D90D2F"/>
    <w:rsid w:val="00DA6887"/>
    <w:rsid w:val="00DB0B0A"/>
    <w:rsid w:val="00DB4DC5"/>
    <w:rsid w:val="00DC0BCA"/>
    <w:rsid w:val="00DC0C35"/>
    <w:rsid w:val="00DC2022"/>
    <w:rsid w:val="00DC78E9"/>
    <w:rsid w:val="00DD76F9"/>
    <w:rsid w:val="00DE1289"/>
    <w:rsid w:val="00DE4783"/>
    <w:rsid w:val="00DF55D6"/>
    <w:rsid w:val="00E01E02"/>
    <w:rsid w:val="00E02B94"/>
    <w:rsid w:val="00E02DD0"/>
    <w:rsid w:val="00E056F5"/>
    <w:rsid w:val="00E11A48"/>
    <w:rsid w:val="00E12EB1"/>
    <w:rsid w:val="00E303BB"/>
    <w:rsid w:val="00E36838"/>
    <w:rsid w:val="00E4383B"/>
    <w:rsid w:val="00E519FE"/>
    <w:rsid w:val="00E54375"/>
    <w:rsid w:val="00E54783"/>
    <w:rsid w:val="00E56864"/>
    <w:rsid w:val="00E56E4D"/>
    <w:rsid w:val="00E636E8"/>
    <w:rsid w:val="00E84F37"/>
    <w:rsid w:val="00E857A7"/>
    <w:rsid w:val="00E86EB8"/>
    <w:rsid w:val="00E87526"/>
    <w:rsid w:val="00E9281A"/>
    <w:rsid w:val="00E9305D"/>
    <w:rsid w:val="00E950EE"/>
    <w:rsid w:val="00E96538"/>
    <w:rsid w:val="00EA3D71"/>
    <w:rsid w:val="00EA57DD"/>
    <w:rsid w:val="00EB006F"/>
    <w:rsid w:val="00EC2C7A"/>
    <w:rsid w:val="00ED326B"/>
    <w:rsid w:val="00ED7A53"/>
    <w:rsid w:val="00EE0C61"/>
    <w:rsid w:val="00EE67BC"/>
    <w:rsid w:val="00EE6C5B"/>
    <w:rsid w:val="00EF0688"/>
    <w:rsid w:val="00EF230B"/>
    <w:rsid w:val="00F0371D"/>
    <w:rsid w:val="00F047DD"/>
    <w:rsid w:val="00F07F42"/>
    <w:rsid w:val="00F15B37"/>
    <w:rsid w:val="00F164DA"/>
    <w:rsid w:val="00F301C1"/>
    <w:rsid w:val="00F31B2C"/>
    <w:rsid w:val="00F33CDE"/>
    <w:rsid w:val="00F379D8"/>
    <w:rsid w:val="00F41032"/>
    <w:rsid w:val="00F42389"/>
    <w:rsid w:val="00F44C42"/>
    <w:rsid w:val="00F51BED"/>
    <w:rsid w:val="00F57770"/>
    <w:rsid w:val="00F60E47"/>
    <w:rsid w:val="00F64E50"/>
    <w:rsid w:val="00F73E3E"/>
    <w:rsid w:val="00F94704"/>
    <w:rsid w:val="00F947B3"/>
    <w:rsid w:val="00F9678E"/>
    <w:rsid w:val="00FB142E"/>
    <w:rsid w:val="00FB4A63"/>
    <w:rsid w:val="00FB6AB2"/>
    <w:rsid w:val="00FC04B6"/>
    <w:rsid w:val="00FD4CB6"/>
    <w:rsid w:val="00FD7E84"/>
    <w:rsid w:val="00FE2441"/>
    <w:rsid w:val="00FE244E"/>
    <w:rsid w:val="00FE5251"/>
    <w:rsid w:val="00FE5C5E"/>
    <w:rsid w:val="00FF0BDB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8BE56"/>
  <w15:chartTrackingRefBased/>
  <w15:docId w15:val="{658CF60E-1EF5-2245-850C-310080FE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008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0084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uzhi</dc:creator>
  <cp:keywords/>
  <dc:description/>
  <cp:lastModifiedBy>Wang, Xuzhi</cp:lastModifiedBy>
  <cp:revision>1</cp:revision>
  <dcterms:created xsi:type="dcterms:W3CDTF">2024-02-15T23:57:00Z</dcterms:created>
  <dcterms:modified xsi:type="dcterms:W3CDTF">2024-02-15T23:57:00Z</dcterms:modified>
</cp:coreProperties>
</file>